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D52" w:rsidRDefault="00310706" w:rsidP="00FB0F9B">
      <w:pPr>
        <w:ind w:firstLineChars="100" w:firstLine="211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TableS6. qRT-PCR primers for analysis of mRNA expression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66"/>
        <w:gridCol w:w="3504"/>
        <w:gridCol w:w="1312"/>
        <w:gridCol w:w="2341"/>
      </w:tblGrid>
      <w:tr w:rsidR="00310706" w:rsidTr="00310706">
        <w:trPr>
          <w:trHeight w:val="168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eneID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Primer orientation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Primer sequence</w:t>
            </w:r>
          </w:p>
        </w:tc>
      </w:tr>
      <w:tr w:rsidR="00310706" w:rsidTr="00310706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1/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2BL_TGACv1_130584_AA041414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GGACTACGCCAGGTTCTTC</w:t>
            </w:r>
          </w:p>
        </w:tc>
      </w:tr>
      <w:tr w:rsidR="00310706" w:rsidTr="0031070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AGCCATACAGAGTTGCCACC</w:t>
            </w:r>
          </w:p>
        </w:tc>
      </w:tr>
      <w:tr w:rsidR="00310706" w:rsidTr="00310706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3/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2BL_TGACv1_131039_AA0421600.2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ACCATCACCAACGACAAGGG</w:t>
            </w:r>
          </w:p>
        </w:tc>
      </w:tr>
      <w:tr w:rsidR="00310706" w:rsidTr="0031070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ATGGTGTTGCGCATGTTGT</w:t>
            </w:r>
          </w:p>
        </w:tc>
      </w:tr>
      <w:tr w:rsidR="00310706" w:rsidTr="00310706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5/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2BL_TGACv1_131439_AA0427700.2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GCCACCTACGTCGCCAACT</w:t>
            </w:r>
          </w:p>
        </w:tc>
      </w:tr>
      <w:tr w:rsidR="00310706" w:rsidTr="0031070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TGCCTCACCACCACCCTCG</w:t>
            </w:r>
          </w:p>
        </w:tc>
      </w:tr>
      <w:tr w:rsidR="00310706" w:rsidTr="00310706">
        <w:trPr>
          <w:trHeight w:val="30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7/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2BL_TGACv1_132610_AA0438610.1</w:t>
            </w:r>
          </w:p>
        </w:tc>
        <w:tc>
          <w:tcPr>
            <w:tcW w:w="0" w:type="auto"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GGAGCAGCACATCACGCCA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GCTCGTCACCTCCCCGATG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9/1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3AL_TGACv1_195570_AA065135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GCCCGCTCCTCATCTCGTC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GAGCACGTCCCTCTTGGCA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11/1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3AS_TGACv1_211332_AA068872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CAAGGACGAGCGGCTGGTG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CCTTGTCAGCAGCGTCCACC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13/1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4BL_TGACv1_321826_AA106596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AGGACGCGCACATCTCCGAC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CCAGCCACGTCGACCAGAT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15/1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4BS_TGACv1_329474_AA110178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TCGTGCAGACCAGGCTCCG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CTTGGGGTGGACGGAGCTT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17/1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4BS_TGACv1_330468_AA1107820.2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AGGGAGCCGGCGAATGGAT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CGTCTTAGCGGTCGGGGAA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19/2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5DS_TGACv1_456540_AA147346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ACCAACCCACCCACACCGAC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CGAAGTTGCCGGAGAGCCA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21/2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6BL_TGACv1_503168_AA162738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GGCCAGCATCGACCTCACC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AAGGAGGAGGAGGCGTCGC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23/2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1AL_TGACv1_000099_AA000325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AAGTACGGGGAGAAGAGCG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CTTCTTGATGGGGAGCAGG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25/2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2AL_TGACv1_093357_AA027835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AGAGTACAAGGGCCCATGG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TTGGCCCAGGTCTCTTCAG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27/2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2AL_TGACv1_095116_AA030706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ATTGGATGATTAGCGCCGC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GTCATCGGAGCAGGTTCACA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29/3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2AS_TGACv1_113572_AA035804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GGACCAGGTGCTCTTCAAT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ACGAGTTCACCTTGGAGCA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31/3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2BL_TGACv1_130251_AA040725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AGAGTACAAGGGCCCATGG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CCAGGTCTCTTCGGCAAAT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33/3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2BL_TGACv1_130584_AA041414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GGGACTACGCCAGGTTCTTC </w:t>
            </w:r>
          </w:p>
        </w:tc>
      </w:tr>
      <w:tr w:rsidR="00310706" w:rsidTr="00310706">
        <w:trPr>
          <w:trHeight w:val="60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AGCCATACAGAGTTGCCACC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35/3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IAE_CS42_3AS_TGACv1_211819_AA0694600.3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AGGGCCTGCTCATCAACATC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ACACACCACGCCCTATCATG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37/3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6AS_TGACv1_485212_AA154023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TGTGACGGGTCCATTCTCC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GAGCAGCTCCACGTTCTTCT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39/4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2AL_TGACv1_093548_AA028240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TCTTGCTGCACCAACTCTCC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ACCTTGCCCTCGGATTTCT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41/4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2BL_TGACv1_131439_AA0427700.2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GGGTGTGGCTAGCTTTGGAT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GGCCTCACGTTCTTGTACT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lastRenderedPageBreak/>
              <w:t>O43/4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3DL_TGACv1_250912_AA087494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GACATCGTCTCGTGTGGGTT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ATGGAAGTGCTGCAACGAC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45/4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4AL_TGACv1_291921_AA099707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GCTGAAATTTCTCTGGCGGC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AGAGGACAAGGAATTCGCCG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47/4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5AL_TGACv1_374690_AA120668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GGTGGCAGGACATCAAGAA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GCGAGCTCCTTCTCCTTGTT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19/5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6AS_TGACv1_487122_AA156834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CCTCAGCGACTTCAGAGCAA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CTGCATCAGTGTTCCCGAT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O51/5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7AL_TGACv1_558524_AA179402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GACACCTACCTCAACACCC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CTCCGCTCCTTTGGTTGAT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53/5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7BL_TGACv1_577507_AA187730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GACACCTACCTCAACACCC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CCTCCGCTCCTTTGGTTGAT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55/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TRIAE_CS42_7DL_TGACv1_605357_AA2006220.1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GGACCCGGAAGCAATGGTTA </w:t>
            </w:r>
          </w:p>
        </w:tc>
      </w:tr>
      <w:tr w:rsidR="00310706" w:rsidTr="00310706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10706" w:rsidRDefault="0031070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5"/>
                <w:szCs w:val="15"/>
              </w:rPr>
              <w:t xml:space="preserve">TGGAACGGATGCCAGCTTAG </w:t>
            </w:r>
          </w:p>
        </w:tc>
      </w:tr>
    </w:tbl>
    <w:p w:rsidR="00310706" w:rsidRDefault="00310706"/>
    <w:sectPr w:rsidR="00310706" w:rsidSect="00270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3EAF" w:rsidRDefault="00643EAF" w:rsidP="00FB0F9B">
      <w:r>
        <w:separator/>
      </w:r>
    </w:p>
  </w:endnote>
  <w:endnote w:type="continuationSeparator" w:id="0">
    <w:p w:rsidR="00643EAF" w:rsidRDefault="00643EAF" w:rsidP="00FB0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3EAF" w:rsidRDefault="00643EAF" w:rsidP="00FB0F9B">
      <w:r>
        <w:separator/>
      </w:r>
    </w:p>
  </w:footnote>
  <w:footnote w:type="continuationSeparator" w:id="0">
    <w:p w:rsidR="00643EAF" w:rsidRDefault="00643EAF" w:rsidP="00FB0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10706"/>
    <w:rsid w:val="00270266"/>
    <w:rsid w:val="00277966"/>
    <w:rsid w:val="002F461D"/>
    <w:rsid w:val="00310706"/>
    <w:rsid w:val="003628BA"/>
    <w:rsid w:val="00643EAF"/>
    <w:rsid w:val="00AA3D70"/>
    <w:rsid w:val="00EA6047"/>
    <w:rsid w:val="00FB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48B263-C7A6-4FAC-BCC8-71A2EBA18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02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F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0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8</Words>
  <Characters>2727</Characters>
  <Application>Microsoft Office Word</Application>
  <DocSecurity>0</DocSecurity>
  <Lines>22</Lines>
  <Paragraphs>6</Paragraphs>
  <ScaleCrop>false</ScaleCrop>
  <Company>MS</Company>
  <LinksUpToDate>false</LinksUpToDate>
  <CharactersWithSpaces>3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2</cp:revision>
  <dcterms:created xsi:type="dcterms:W3CDTF">2019-02-11T02:07:00Z</dcterms:created>
  <dcterms:modified xsi:type="dcterms:W3CDTF">2019-04-29T12:13:00Z</dcterms:modified>
</cp:coreProperties>
</file>